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EFA" w:rsidRDefault="0015215E" w:rsidP="0015215E">
      <w:pPr>
        <w:spacing w:line="480" w:lineRule="auto"/>
      </w:pPr>
      <w:r w:rsidRPr="0015215E">
        <w:rPr>
          <w:rFonts w:ascii="Times New Roman" w:eastAsia="Times New Roman" w:hAnsi="Times New Roman" w:cs="Times New Roman"/>
          <w:b/>
          <w:sz w:val="28"/>
          <w:szCs w:val="28"/>
        </w:rPr>
        <w:t>Figure 5: Histogram showing the frequency of receipt of questions by the Rapid Response Service</w:t>
      </w:r>
      <w:r w:rsidRPr="00003E50">
        <w:rPr>
          <w:rFonts w:ascii="Times New Roman" w:eastAsia="Times New Roman" w:hAnsi="Times New Roman" w:cs="Times New Roman"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9" o:spid="_x0000_s1027" type="#_x0000_t32" style="position:absolute;margin-left:221.3pt;margin-top:42pt;width:.7pt;height:19.4pt;z-index:251658240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" strokeweight="2.25pt">
            <v:stroke endarrow="block"/>
          </v:shape>
        </w:pict>
      </w:r>
      <w:r w:rsidRPr="00AD558C">
        <w:rPr>
          <w:rFonts w:ascii="Times New Roman" w:eastAsia="Times New Roman" w:hAnsi="Times New Roman" w:cs="Times New Roman"/>
          <w:noProof/>
          <w:lang w:val="sw-KE" w:eastAsia="sw-KE"/>
        </w:rPr>
        <w:drawing>
          <wp:inline distT="0" distB="0" distL="0" distR="0">
            <wp:extent cx="8238393" cy="5240216"/>
            <wp:effectExtent l="19050" t="0" r="10257" b="0"/>
            <wp:docPr id="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C7EFA" w:rsidSect="0015215E">
      <w:footerReference w:type="default" r:id="rId5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6144328"/>
      <w:docPartObj>
        <w:docPartGallery w:val="Page Numbers (Bottom of Page)"/>
        <w:docPartUnique/>
      </w:docPartObj>
    </w:sdtPr>
    <w:sdtEndPr/>
    <w:sdtContent>
      <w:p w:rsidR="002F00BF" w:rsidRDefault="001521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00BF" w:rsidRDefault="0015215E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defaultTabStop w:val="708"/>
  <w:hyphenationZone w:val="425"/>
  <w:drawingGridHorizontalSpacing w:val="110"/>
  <w:displayHorizontalDrawingGridEvery w:val="2"/>
  <w:characterSpacingControl w:val="doNotCompress"/>
  <w:compat/>
  <w:rsids>
    <w:rsidRoot w:val="0015215E"/>
    <w:rsid w:val="0015215E"/>
    <w:rsid w:val="00364B92"/>
    <w:rsid w:val="003A6FC3"/>
    <w:rsid w:val="00407DFF"/>
    <w:rsid w:val="004B0C7D"/>
    <w:rsid w:val="00B91986"/>
    <w:rsid w:val="00CC7E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w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  <o:rules v:ext="edit">
        <o:r id="V:Rule1" type="connector" idref="#Straight Arrow Connector 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15E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21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21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52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15E"/>
    <w:rPr>
      <w:rFonts w:eastAsiaTheme="minorEastAsia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15215E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1521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2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15E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F:\Rapid%20Response%202013\Manuscript%20RRS%202013\Copy%20of%20Full%20question%20log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sw-KE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8.7526969668124524E-2"/>
          <c:y val="4.9892463442069913E-2"/>
          <c:w val="0.72644165425267948"/>
          <c:h val="0.76567349081364955"/>
        </c:manualLayout>
      </c:layout>
      <c:lineChart>
        <c:grouping val="stacked"/>
        <c:ser>
          <c:idx val="0"/>
          <c:order val="0"/>
          <c:marker>
            <c:symbol val="none"/>
          </c:marker>
          <c:cat>
            <c:strRef>
              <c:f>Sheet2!$G$2:$G$32</c:f>
              <c:strCache>
                <c:ptCount val="31"/>
                <c:pt idx="0">
                  <c:v>March '10</c:v>
                </c:pt>
                <c:pt idx="1">
                  <c:v>April '10</c:v>
                </c:pt>
                <c:pt idx="2">
                  <c:v>May '10</c:v>
                </c:pt>
                <c:pt idx="3">
                  <c:v>June '10</c:v>
                </c:pt>
                <c:pt idx="4">
                  <c:v>July '10</c:v>
                </c:pt>
                <c:pt idx="5">
                  <c:v>Aug '10 </c:v>
                </c:pt>
                <c:pt idx="6">
                  <c:v>Sept '10</c:v>
                </c:pt>
                <c:pt idx="7">
                  <c:v>Oct '10</c:v>
                </c:pt>
                <c:pt idx="8">
                  <c:v>Nov '10</c:v>
                </c:pt>
                <c:pt idx="9">
                  <c:v>Dec '10</c:v>
                </c:pt>
                <c:pt idx="10">
                  <c:v>Jan '11</c:v>
                </c:pt>
                <c:pt idx="11">
                  <c:v>Feb '11</c:v>
                </c:pt>
                <c:pt idx="12">
                  <c:v>March '11</c:v>
                </c:pt>
                <c:pt idx="13">
                  <c:v>April '11</c:v>
                </c:pt>
                <c:pt idx="14">
                  <c:v>May '11</c:v>
                </c:pt>
                <c:pt idx="15">
                  <c:v>June '11</c:v>
                </c:pt>
                <c:pt idx="16">
                  <c:v>July '11</c:v>
                </c:pt>
                <c:pt idx="17">
                  <c:v>Aug '11</c:v>
                </c:pt>
                <c:pt idx="18">
                  <c:v>Sept '11</c:v>
                </c:pt>
                <c:pt idx="19">
                  <c:v>Oct '11</c:v>
                </c:pt>
                <c:pt idx="20">
                  <c:v>Nov '11</c:v>
                </c:pt>
                <c:pt idx="21">
                  <c:v>Dec '11</c:v>
                </c:pt>
                <c:pt idx="22">
                  <c:v>Jan '12</c:v>
                </c:pt>
                <c:pt idx="23">
                  <c:v>Feb '12</c:v>
                </c:pt>
                <c:pt idx="24">
                  <c:v>March '12</c:v>
                </c:pt>
                <c:pt idx="25">
                  <c:v>April '12</c:v>
                </c:pt>
                <c:pt idx="26">
                  <c:v>May '12</c:v>
                </c:pt>
                <c:pt idx="27">
                  <c:v>June '12</c:v>
                </c:pt>
                <c:pt idx="28">
                  <c:v>July '12</c:v>
                </c:pt>
                <c:pt idx="29">
                  <c:v>Aug '12</c:v>
                </c:pt>
                <c:pt idx="30">
                  <c:v>Sept '12</c:v>
                </c:pt>
              </c:strCache>
            </c:strRef>
          </c:cat>
          <c:val>
            <c:numRef>
              <c:f>Sheet2!$H$2:$H$32</c:f>
              <c:numCache>
                <c:formatCode>0</c:formatCode>
                <c:ptCount val="31"/>
                <c:pt idx="0">
                  <c:v>1</c:v>
                </c:pt>
                <c:pt idx="1">
                  <c:v>4</c:v>
                </c:pt>
                <c:pt idx="2">
                  <c:v>2</c:v>
                </c:pt>
                <c:pt idx="3">
                  <c:v>6</c:v>
                </c:pt>
                <c:pt idx="4">
                  <c:v>2</c:v>
                </c:pt>
                <c:pt idx="5">
                  <c:v>3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11</c:v>
                </c:pt>
                <c:pt idx="12">
                  <c:v>0</c:v>
                </c:pt>
                <c:pt idx="13">
                  <c:v>0</c:v>
                </c:pt>
                <c:pt idx="14">
                  <c:v>6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2</c:v>
                </c:pt>
                <c:pt idx="19">
                  <c:v>0</c:v>
                </c:pt>
                <c:pt idx="20">
                  <c:v>2</c:v>
                </c:pt>
                <c:pt idx="21">
                  <c:v>0</c:v>
                </c:pt>
                <c:pt idx="22">
                  <c:v>0</c:v>
                </c:pt>
                <c:pt idx="23">
                  <c:v>7</c:v>
                </c:pt>
                <c:pt idx="24">
                  <c:v>4</c:v>
                </c:pt>
                <c:pt idx="25">
                  <c:v>9</c:v>
                </c:pt>
                <c:pt idx="26">
                  <c:v>2</c:v>
                </c:pt>
                <c:pt idx="27">
                  <c:v>0</c:v>
                </c:pt>
                <c:pt idx="28">
                  <c:v>0</c:v>
                </c:pt>
                <c:pt idx="30">
                  <c:v>1</c:v>
                </c:pt>
              </c:numCache>
            </c:numRef>
          </c:val>
        </c:ser>
        <c:marker val="1"/>
        <c:axId val="110657920"/>
        <c:axId val="110660608"/>
      </c:lineChart>
      <c:catAx>
        <c:axId val="110657920"/>
        <c:scaling>
          <c:orientation val="minMax"/>
        </c:scaling>
        <c:axPos val="b"/>
        <c:tickLblPos val="nextTo"/>
        <c:crossAx val="110660608"/>
        <c:crosses val="autoZero"/>
        <c:auto val="1"/>
        <c:lblAlgn val="ctr"/>
        <c:lblOffset val="100"/>
      </c:catAx>
      <c:valAx>
        <c:axId val="110660608"/>
        <c:scaling>
          <c:orientation val="minMax"/>
        </c:scaling>
        <c:axPos val="l"/>
        <c:majorGridlines/>
        <c:numFmt formatCode="0" sourceLinked="1"/>
        <c:tickLblPos val="nextTo"/>
        <c:crossAx val="110657920"/>
        <c:crosses val="autoZero"/>
        <c:crossBetween val="between"/>
        <c:majorUnit val="2"/>
      </c:valAx>
    </c:plotArea>
    <c:legend>
      <c:legendPos val="r"/>
      <c:layout/>
    </c:legend>
    <c:plotVisOnly val="1"/>
    <c:dispBlanksAs val="zero"/>
  </c:chart>
  <c:externalData r:id="rId2"/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0582</cdr:x>
      <cdr:y>0.37451</cdr:y>
    </cdr:from>
    <cdr:to>
      <cdr:x>0.40915</cdr:x>
      <cdr:y>0.47736</cdr:y>
    </cdr:to>
    <cdr:cxnSp macro="">
      <cdr:nvCxnSpPr>
        <cdr:cNvPr id="4" name="Straight Arrow Connector 3"/>
        <cdr:cNvCxnSpPr/>
      </cdr:nvCxnSpPr>
      <cdr:spPr>
        <a:xfrm xmlns:a="http://schemas.openxmlformats.org/drawingml/2006/main">
          <a:off x="2145323" y="1248508"/>
          <a:ext cx="17585" cy="342900"/>
        </a:xfrm>
        <a:prstGeom xmlns:a="http://schemas.openxmlformats.org/drawingml/2006/main" prst="straightConnector1">
          <a:avLst/>
        </a:prstGeom>
        <a:ln xmlns:a="http://schemas.openxmlformats.org/drawingml/2006/main" w="28575">
          <a:solidFill>
            <a:schemeClr val="tx1"/>
          </a:solidFill>
          <a:prstDash val="sysDot"/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1705</cdr:x>
      <cdr:y>0.31912</cdr:y>
    </cdr:from>
    <cdr:to>
      <cdr:x>0.61871</cdr:x>
      <cdr:y>0.41407</cdr:y>
    </cdr:to>
    <cdr:cxnSp macro="">
      <cdr:nvCxnSpPr>
        <cdr:cNvPr id="7" name="Straight Arrow Connector 6"/>
        <cdr:cNvCxnSpPr/>
      </cdr:nvCxnSpPr>
      <cdr:spPr>
        <a:xfrm xmlns:a="http://schemas.openxmlformats.org/drawingml/2006/main">
          <a:off x="3261947" y="1063870"/>
          <a:ext cx="8792" cy="316523"/>
        </a:xfrm>
        <a:prstGeom xmlns:a="http://schemas.openxmlformats.org/drawingml/2006/main" prst="straightConnector1">
          <a:avLst/>
        </a:prstGeom>
        <a:ln xmlns:a="http://schemas.openxmlformats.org/drawingml/2006/main" w="38100">
          <a:solidFill>
            <a:schemeClr val="tx1"/>
          </a:solidFill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6861</cdr:x>
      <cdr:y>0.2189</cdr:y>
    </cdr:from>
    <cdr:to>
      <cdr:x>0.67027</cdr:x>
      <cdr:y>0.30593</cdr:y>
    </cdr:to>
    <cdr:cxnSp macro="">
      <cdr:nvCxnSpPr>
        <cdr:cNvPr id="10" name="Straight Arrow Connector 9"/>
        <cdr:cNvCxnSpPr/>
      </cdr:nvCxnSpPr>
      <cdr:spPr>
        <a:xfrm xmlns:a="http://schemas.openxmlformats.org/drawingml/2006/main" flipH="1">
          <a:off x="3534508" y="729762"/>
          <a:ext cx="8792" cy="290146"/>
        </a:xfrm>
        <a:prstGeom xmlns:a="http://schemas.openxmlformats.org/drawingml/2006/main" prst="straightConnector1">
          <a:avLst/>
        </a:prstGeom>
        <a:ln xmlns:a="http://schemas.openxmlformats.org/drawingml/2006/main" w="28575">
          <a:solidFill>
            <a:schemeClr val="tx1"/>
          </a:solidFill>
          <a:prstDash val="sysDot"/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</Characters>
  <Application>Microsoft Office Word</Application>
  <DocSecurity>0</DocSecurity>
  <Lines>1</Lines>
  <Paragraphs>1</Paragraphs>
  <ScaleCrop>false</ScaleCrop>
  <Company>Microsoft</Company>
  <LinksUpToDate>false</LinksUpToDate>
  <CharactersWithSpaces>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na</dc:creator>
  <cp:lastModifiedBy>Rhona</cp:lastModifiedBy>
  <cp:revision>1</cp:revision>
  <dcterms:created xsi:type="dcterms:W3CDTF">2014-01-27T13:29:00Z</dcterms:created>
  <dcterms:modified xsi:type="dcterms:W3CDTF">2014-01-27T13:30:00Z</dcterms:modified>
</cp:coreProperties>
</file>